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9027E" w14:textId="3DADBA30" w:rsidR="00876D63" w:rsidRPr="00C030B9" w:rsidRDefault="00876D63" w:rsidP="00876D63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arginine and </w:t>
      </w:r>
      <w:proofErr w:type="spellStart"/>
      <w:r w:rsidRPr="00C030B9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C030B9">
        <w:rPr>
          <w:rFonts w:ascii="Times New Roman" w:hAnsi="Times New Roman" w:cs="Times New Roman"/>
          <w:sz w:val="24"/>
          <w:szCs w:val="24"/>
        </w:rPr>
        <w:t xml:space="preserve"> metabolism</w:t>
      </w:r>
      <w:r w:rsidR="0078705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195" w:type="dxa"/>
        <w:tblInd w:w="93" w:type="dxa"/>
        <w:tblLook w:val="00A0" w:firstRow="1" w:lastRow="0" w:firstColumn="1" w:lastColumn="0" w:noHBand="0" w:noVBand="0"/>
      </w:tblPr>
      <w:tblGrid>
        <w:gridCol w:w="5235"/>
        <w:gridCol w:w="1808"/>
        <w:gridCol w:w="2152"/>
      </w:tblGrid>
      <w:tr w:rsidR="00876D63" w:rsidRPr="00C030B9" w14:paraId="516133BD" w14:textId="77777777" w:rsidTr="000C00A6">
        <w:trPr>
          <w:trHeight w:val="300"/>
        </w:trPr>
        <w:tc>
          <w:tcPr>
            <w:tcW w:w="5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E17D0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866CE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0CC152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876D63" w:rsidRPr="00C030B9" w14:paraId="3A4A25AC" w14:textId="77777777" w:rsidTr="000C00A6">
        <w:trPr>
          <w:trHeight w:val="300"/>
        </w:trPr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0AC86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ollagen-prol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B70317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.11.2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FE63DF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76D63" w:rsidRPr="00C030B9" w14:paraId="2B6025BA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41226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918DD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.3.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BC70E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52017C00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4088B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 aminotransfer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88A46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D67BC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6700BDC6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EEAA3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5-kin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C3280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2.1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36AF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17319C20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D4BD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transamin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35B0F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3421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76D63" w:rsidRPr="00C030B9" w14:paraId="02E5E4BC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F2BB3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C5515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.1.2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8E56B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76D63" w:rsidRPr="00C030B9" w14:paraId="395B9C39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4AFE0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d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C0B55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.1.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B7606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76D63" w:rsidRPr="00C030B9" w14:paraId="6CC022EC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4FA9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ammonia lig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E626D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1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2B4D5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6C91A633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8A5E2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m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0832D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5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5386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09D209F0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1EA1D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5-semialdehyde dehydrogen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F307B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1.4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39F46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6B961D96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D3F6EE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B4F1E3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4.5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B05ABF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6D63" w:rsidRPr="00C030B9" w14:paraId="1F3BB1C4" w14:textId="77777777" w:rsidTr="000C00A6">
        <w:trPr>
          <w:trHeight w:val="300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F9F947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DD0750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.99.8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E5EE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76D63" w:rsidRPr="00C030B9" w14:paraId="4F79C79A" w14:textId="77777777" w:rsidTr="000C00A6">
        <w:trPr>
          <w:trHeight w:val="300"/>
        </w:trPr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1F6A9E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4A1500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148688" w14:textId="77777777" w:rsidR="00876D63" w:rsidRPr="00C030B9" w:rsidRDefault="00876D6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EB41A1" w14:textId="77777777" w:rsidR="00876D63" w:rsidRDefault="00876D63" w:rsidP="00876D63">
      <w:pPr>
        <w:rPr>
          <w:rFonts w:ascii="Times New Roman" w:hAnsi="Times New Roman" w:cs="Times New Roman"/>
          <w:sz w:val="24"/>
          <w:szCs w:val="24"/>
        </w:rPr>
      </w:pPr>
    </w:p>
    <w:p w14:paraId="2B422DB3" w14:textId="232E3FDD" w:rsidR="00876D63" w:rsidRPr="00820DCA" w:rsidRDefault="00876D63" w:rsidP="00876D63">
      <w:r w:rsidRPr="00820DCA">
        <w:t xml:space="preserve"> </w:t>
      </w:r>
    </w:p>
    <w:p w14:paraId="10A71C11" w14:textId="1F38BCD9" w:rsidR="00671EF3" w:rsidRPr="00876D63" w:rsidRDefault="00671EF3" w:rsidP="00876D63"/>
    <w:sectPr w:rsidR="00671EF3" w:rsidRPr="00876D63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DB76C" w14:textId="77777777" w:rsidR="00542071" w:rsidRDefault="00542071">
      <w:pPr>
        <w:spacing w:after="0" w:line="240" w:lineRule="auto"/>
      </w:pPr>
      <w:r>
        <w:separator/>
      </w:r>
    </w:p>
  </w:endnote>
  <w:endnote w:type="continuationSeparator" w:id="0">
    <w:p w14:paraId="30830F76" w14:textId="77777777" w:rsidR="00542071" w:rsidRDefault="00542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7050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852A5" w14:textId="77777777" w:rsidR="00542071" w:rsidRDefault="00542071">
      <w:pPr>
        <w:spacing w:after="0" w:line="240" w:lineRule="auto"/>
      </w:pPr>
      <w:r>
        <w:separator/>
      </w:r>
    </w:p>
  </w:footnote>
  <w:footnote w:type="continuationSeparator" w:id="0">
    <w:p w14:paraId="114A64B8" w14:textId="77777777" w:rsidR="00542071" w:rsidRDefault="00542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42071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87050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48E1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3:00Z</dcterms:created>
  <dcterms:modified xsi:type="dcterms:W3CDTF">2013-03-15T11:57:00Z</dcterms:modified>
</cp:coreProperties>
</file>